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9F947" w14:textId="77777777" w:rsidR="00294A01" w:rsidRDefault="00133689">
      <w:pPr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Electronic Supplementary Material</w:t>
      </w:r>
    </w:p>
    <w:p w14:paraId="1BBCEA2B" w14:textId="77777777" w:rsidR="00294A01" w:rsidRDefault="00294A01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39703123" w14:textId="77777777" w:rsidR="00294A01" w:rsidRDefault="00133689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 S1:</w:t>
      </w:r>
      <w:r>
        <w:rPr>
          <w:rFonts w:asciiTheme="majorBidi" w:hAnsiTheme="majorBidi" w:cstheme="majorBidi"/>
          <w:sz w:val="20"/>
          <w:szCs w:val="20"/>
        </w:rPr>
        <w:t xml:space="preserve"> Differences in severity scoring for COVID-19 in children, between different published guidelines. Adapted from Cheng ZJ et al, 2020 [22]</w:t>
      </w:r>
    </w:p>
    <w:p w14:paraId="2019EA6D" w14:textId="77777777" w:rsidR="00294A01" w:rsidRDefault="001336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ARI acute respiratory infection, BP blood pressure, bpm beats/minute, CPAP continuous positive airway pressure, FiO2 f</w:t>
      </w:r>
      <w:r>
        <w:rPr>
          <w:rFonts w:ascii="Times New Roman" w:hAnsi="Times New Roman" w:cs="Times New Roman"/>
          <w:i/>
          <w:iCs/>
          <w:sz w:val="20"/>
          <w:szCs w:val="20"/>
        </w:rPr>
        <w:t>raction of inspired oxygen, MAP mean arterial pressure, NIV non-invasive ventilation, SBP systolic blood pressure, SD standard deviation, SIRS systemic inflammatory response syndrome, SpO2 oxygen saturation, ARDS acute respiratory distress syndrome, HR hea</w:t>
      </w:r>
      <w:r>
        <w:rPr>
          <w:rFonts w:ascii="Times New Roman" w:hAnsi="Times New Roman" w:cs="Times New Roman"/>
          <w:i/>
          <w:iCs/>
          <w:sz w:val="20"/>
          <w:szCs w:val="20"/>
        </w:rPr>
        <w:t>rt rate, PaO2 partial press of oxygen, SBP systolic blood pressure, ICU intensive-care unit, MODS multiple organ dysfunction syndrome, OI Oxygenation Index, OSI Oxygenation Index</w:t>
      </w:r>
    </w:p>
    <w:p w14:paraId="1D4321DB" w14:textId="77777777" w:rsidR="00294A01" w:rsidRDefault="00294A01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3117"/>
        <w:gridCol w:w="1701"/>
        <w:gridCol w:w="2977"/>
        <w:gridCol w:w="1701"/>
        <w:gridCol w:w="2878"/>
      </w:tblGrid>
      <w:tr w:rsidR="00294A01" w14:paraId="7B78A5E9" w14:textId="77777777">
        <w:tc>
          <w:tcPr>
            <w:tcW w:w="1556" w:type="dxa"/>
          </w:tcPr>
          <w:p w14:paraId="33768243" w14:textId="77777777" w:rsidR="00294A01" w:rsidRDefault="0013368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HO guideline [34]</w:t>
            </w:r>
          </w:p>
        </w:tc>
        <w:tc>
          <w:tcPr>
            <w:tcW w:w="3117" w:type="dxa"/>
          </w:tcPr>
          <w:p w14:paraId="6470048D" w14:textId="77777777" w:rsidR="00294A01" w:rsidRDefault="0013368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finition for children </w:t>
            </w:r>
          </w:p>
          <w:p w14:paraId="386B889D" w14:textId="77777777" w:rsidR="00294A01" w:rsidRDefault="0013368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2 months – 5 years old); otherw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e adult criteria apply</w:t>
            </w:r>
          </w:p>
        </w:tc>
        <w:tc>
          <w:tcPr>
            <w:tcW w:w="1701" w:type="dxa"/>
          </w:tcPr>
          <w:p w14:paraId="1064BE63" w14:textId="77777777" w:rsidR="00294A01" w:rsidRDefault="0013368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nese 4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dition guideline [22, 32]</w:t>
            </w:r>
          </w:p>
        </w:tc>
        <w:tc>
          <w:tcPr>
            <w:tcW w:w="2977" w:type="dxa"/>
          </w:tcPr>
          <w:p w14:paraId="03E89D28" w14:textId="77777777" w:rsidR="00294A01" w:rsidRDefault="0013368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ric Definition</w:t>
            </w:r>
          </w:p>
        </w:tc>
        <w:tc>
          <w:tcPr>
            <w:tcW w:w="1701" w:type="dxa"/>
          </w:tcPr>
          <w:p w14:paraId="0DE1BC0F" w14:textId="77777777" w:rsidR="00294A01" w:rsidRDefault="0013368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nese Expert Consensus Statement, Feb 2020 [33]</w:t>
            </w:r>
          </w:p>
        </w:tc>
        <w:tc>
          <w:tcPr>
            <w:tcW w:w="2878" w:type="dxa"/>
          </w:tcPr>
          <w:p w14:paraId="27F84B97" w14:textId="77777777" w:rsidR="00294A01" w:rsidRDefault="0013368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ric Definition</w:t>
            </w:r>
          </w:p>
        </w:tc>
      </w:tr>
      <w:tr w:rsidR="00294A01" w14:paraId="64E4430D" w14:textId="77777777">
        <w:tc>
          <w:tcPr>
            <w:tcW w:w="1556" w:type="dxa"/>
          </w:tcPr>
          <w:p w14:paraId="5E81D57A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17" w:type="dxa"/>
          </w:tcPr>
          <w:p w14:paraId="35E790A6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FA4F64A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46894162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A9E37E7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symptomatic</w:t>
            </w:r>
          </w:p>
        </w:tc>
        <w:tc>
          <w:tcPr>
            <w:tcW w:w="2878" w:type="dxa"/>
          </w:tcPr>
          <w:p w14:paraId="42D35097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 clinical symptoms.</w:t>
            </w:r>
          </w:p>
          <w:p w14:paraId="3FC7891F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rmal chest imaging. </w:t>
            </w:r>
          </w:p>
        </w:tc>
      </w:tr>
      <w:tr w:rsidR="00294A01" w14:paraId="27D41EC2" w14:textId="77777777">
        <w:tc>
          <w:tcPr>
            <w:tcW w:w="1556" w:type="dxa"/>
          </w:tcPr>
          <w:p w14:paraId="23ED2CEE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ild &amp; </w:t>
            </w:r>
          </w:p>
          <w:p w14:paraId="5CE16CD1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n-Sever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neumonia</w:t>
            </w:r>
          </w:p>
        </w:tc>
        <w:tc>
          <w:tcPr>
            <w:tcW w:w="3117" w:type="dxa"/>
          </w:tcPr>
          <w:p w14:paraId="4F187D45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complicated URTI, with non-specific symptoms of fever, fatigue cough, anorexia, malaise, muscle pain, sore throat, dyspnoea, nasal congestion or headache.</w:t>
            </w:r>
          </w:p>
          <w:p w14:paraId="798A96C1" w14:textId="77777777" w:rsidR="00294A01" w:rsidRDefault="00294A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C67062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ild with non-severe pneumonia has cough or difficulty breathing + fast breathing: fas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breathing (in breaths/ min): </w:t>
            </w:r>
          </w:p>
          <w:p w14:paraId="5BD24C9F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&lt; 2 months, ≥ 60; </w:t>
            </w:r>
          </w:p>
          <w:p w14:paraId="2DD2549E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–11 months, ≥ 50; </w:t>
            </w:r>
          </w:p>
          <w:p w14:paraId="7904F79A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–5 years, ≥ 40 and no signs of severe pneumonia</w:t>
            </w:r>
          </w:p>
        </w:tc>
        <w:tc>
          <w:tcPr>
            <w:tcW w:w="1701" w:type="dxa"/>
          </w:tcPr>
          <w:p w14:paraId="4E9BD6B7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2977" w:type="dxa"/>
          </w:tcPr>
          <w:p w14:paraId="4B89096A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tient presents with common symptoms: fever, dry cough, fatigue, headache,</w:t>
            </w:r>
          </w:p>
          <w:p w14:paraId="633B06AA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ore throat</w:t>
            </w:r>
          </w:p>
        </w:tc>
        <w:tc>
          <w:tcPr>
            <w:tcW w:w="1701" w:type="dxa"/>
          </w:tcPr>
          <w:p w14:paraId="6A7B9BD2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2878" w:type="dxa"/>
          </w:tcPr>
          <w:p w14:paraId="2315AEFE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ymptoms of acute upper respiratory tract infection, including fever, fatigue, myalgia, cough, sore throat, runny nose, and sneezing. </w:t>
            </w:r>
          </w:p>
          <w:p w14:paraId="11E708BD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46F28E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hysical examination shows congestion of the pharynx and n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uscultor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bnormalities. </w:t>
            </w:r>
          </w:p>
        </w:tc>
      </w:tr>
      <w:tr w:rsidR="00294A01" w14:paraId="05098803" w14:textId="77777777">
        <w:tc>
          <w:tcPr>
            <w:tcW w:w="1556" w:type="dxa"/>
          </w:tcPr>
          <w:p w14:paraId="0FACC4E8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</w:p>
        </w:tc>
        <w:tc>
          <w:tcPr>
            <w:tcW w:w="3117" w:type="dxa"/>
          </w:tcPr>
          <w:p w14:paraId="720AB63F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ild with cough or difficulty in breathing, plus at least one of the following:</w:t>
            </w:r>
          </w:p>
          <w:p w14:paraId="1FFE710C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 Central cyanosis or SpO2 &lt; 90%</w:t>
            </w:r>
          </w:p>
          <w:p w14:paraId="7F438B09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 Severe respiratory distress</w:t>
            </w:r>
          </w:p>
          <w:p w14:paraId="5D39C284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 Signs of p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umonia with a general danger sign: inability t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reastfeed or drink, lethargy or unconsciousness, or convulsions</w:t>
            </w:r>
          </w:p>
          <w:p w14:paraId="0BE831AD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 Other signs of pneumonia may be present: chest in-drawing, fast breathing (in breaths/min):</w:t>
            </w:r>
          </w:p>
          <w:p w14:paraId="65C666A7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2 months, ≥ 60</w:t>
            </w:r>
          </w:p>
          <w:p w14:paraId="075D0657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–11 months, ≥ 50</w:t>
            </w:r>
          </w:p>
          <w:p w14:paraId="16C8D9C7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–5 years, ≥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  <w:p w14:paraId="3257542D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45149E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vere</w:t>
            </w:r>
          </w:p>
        </w:tc>
        <w:tc>
          <w:tcPr>
            <w:tcW w:w="2977" w:type="dxa"/>
          </w:tcPr>
          <w:p w14:paraId="0434DC2D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tient fits any one of the following conditions:</w:t>
            </w:r>
          </w:p>
          <w:p w14:paraId="7AEF579A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 Respiratory rate ≥ 30 breaths/ min</w:t>
            </w:r>
          </w:p>
          <w:p w14:paraId="4B00A40F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 SpO2 ≤ 93%</w:t>
            </w:r>
          </w:p>
          <w:p w14:paraId="72A2A9B0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 PaO2/ FiO2 ≤ 300 mmHg</w:t>
            </w:r>
          </w:p>
          <w:p w14:paraId="6554C7C3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 mmHg = 0.133 kPa)</w:t>
            </w:r>
          </w:p>
        </w:tc>
        <w:tc>
          <w:tcPr>
            <w:tcW w:w="1701" w:type="dxa"/>
          </w:tcPr>
          <w:p w14:paraId="00806361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2878" w:type="dxa"/>
          </w:tcPr>
          <w:p w14:paraId="5871240E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neumonia, fever and mostly dry cough, followed by productive cough. </w:t>
            </w:r>
          </w:p>
          <w:p w14:paraId="07810030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F0DADF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ome may have wheezing, but no obvious hypoxemia such as shortness of breath, and lung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an hear sputum or dry snoring and / or wet snoring. </w:t>
            </w:r>
          </w:p>
        </w:tc>
      </w:tr>
      <w:tr w:rsidR="00294A01" w14:paraId="3C3405B1" w14:textId="77777777">
        <w:tc>
          <w:tcPr>
            <w:tcW w:w="1556" w:type="dxa"/>
          </w:tcPr>
          <w:p w14:paraId="59B39D40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cute respiratory distress</w:t>
            </w:r>
          </w:p>
        </w:tc>
        <w:tc>
          <w:tcPr>
            <w:tcW w:w="3117" w:type="dxa"/>
          </w:tcPr>
          <w:p w14:paraId="5AA48900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 Onset: new 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 worsening respiratory symptoms within one week of known clinical insult</w:t>
            </w:r>
          </w:p>
          <w:p w14:paraId="75289C4A" w14:textId="77777777" w:rsidR="00294A01" w:rsidRDefault="00294A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00B42D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 Chest imaging (radiograph, CT scan, or lung ultrasound): bilateral opacities, not fully explained by effusions, lobar or lung collapse, or nodules</w:t>
            </w:r>
          </w:p>
          <w:p w14:paraId="600CEE66" w14:textId="77777777" w:rsidR="00294A01" w:rsidRDefault="00294A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22A6E7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 Origin of oedema: respirat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y failure not fully explained by cardiac failure or fluid overload. </w:t>
            </w:r>
          </w:p>
          <w:p w14:paraId="2B69E2AE" w14:textId="77777777" w:rsidR="00294A01" w:rsidRDefault="00294A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2A034E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 Bilevel NIV or CPAP ≥ 5 cmH2O via full face mask: PaO2/</w:t>
            </w:r>
          </w:p>
          <w:p w14:paraId="1ECD95DD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iO2 ≤ 300 mmHg or SpO2/ FiO2 ≤ 264, </w:t>
            </w:r>
          </w:p>
          <w:p w14:paraId="4FFB008C" w14:textId="77777777" w:rsidR="00294A01" w:rsidRDefault="00294A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50DCB7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ld ARDS (invasively ventilated): 4 ≤ OI &lt; 8 or 5 ≤ OSI &lt; 7.5</w:t>
            </w:r>
          </w:p>
          <w:p w14:paraId="18303ADD" w14:textId="77777777" w:rsidR="00294A01" w:rsidRDefault="00294A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4EF6CC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oderate ARDS (invasively ventilated): </w:t>
            </w:r>
          </w:p>
          <w:p w14:paraId="295EA0AA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≤ OI &lt; 16 or 7.5 ≤ OSI &lt; 12.3</w:t>
            </w:r>
          </w:p>
          <w:p w14:paraId="2E466836" w14:textId="77777777" w:rsidR="00294A01" w:rsidRDefault="00294A0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1899E9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evere ARDS (invasively ventilated): </w:t>
            </w:r>
          </w:p>
          <w:p w14:paraId="70D5659F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I ≥ 16 or OSI ≥ 12.3</w:t>
            </w:r>
          </w:p>
        </w:tc>
        <w:tc>
          <w:tcPr>
            <w:tcW w:w="1701" w:type="dxa"/>
          </w:tcPr>
          <w:p w14:paraId="45A866C5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ife-threatening</w:t>
            </w:r>
          </w:p>
        </w:tc>
        <w:tc>
          <w:tcPr>
            <w:tcW w:w="2977" w:type="dxa"/>
          </w:tcPr>
          <w:p w14:paraId="687B5D85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tient fits any of the following conditions:</w:t>
            </w:r>
          </w:p>
          <w:p w14:paraId="5FBF9BDE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 Patient presents with respiratory distress and needs mec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nical ventilation support</w:t>
            </w:r>
          </w:p>
          <w:p w14:paraId="54CB8AB5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 Patient presents with shock</w:t>
            </w:r>
          </w:p>
          <w:p w14:paraId="1F9533A6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 Patient presents with MODS and requires ICU admission.</w:t>
            </w:r>
          </w:p>
        </w:tc>
        <w:tc>
          <w:tcPr>
            <w:tcW w:w="1701" w:type="dxa"/>
          </w:tcPr>
          <w:p w14:paraId="39EB1E61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</w:p>
        </w:tc>
        <w:tc>
          <w:tcPr>
            <w:tcW w:w="2878" w:type="dxa"/>
          </w:tcPr>
          <w:p w14:paraId="0BF93620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Early respiratory symptoms such as fever and cough, may be accompanied by gastrointestinal symptoms such as diarrhoea. </w:t>
            </w:r>
          </w:p>
          <w:p w14:paraId="729E16A7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D80B3D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iseas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gression around 1 week, with dyspnoea, central cyanosis. Oxygen saturation is less than 92%, with other hypoxia manifestations.</w:t>
            </w:r>
          </w:p>
        </w:tc>
      </w:tr>
      <w:tr w:rsidR="00294A01" w14:paraId="5861497C" w14:textId="77777777">
        <w:tc>
          <w:tcPr>
            <w:tcW w:w="1556" w:type="dxa"/>
          </w:tcPr>
          <w:p w14:paraId="32CB2BAC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psis</w:t>
            </w:r>
          </w:p>
        </w:tc>
        <w:tc>
          <w:tcPr>
            <w:tcW w:w="3117" w:type="dxa"/>
          </w:tcPr>
          <w:p w14:paraId="37572D31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ildren: suspected or proven infection and ≥ 2 SIRS criteria, of which one must be abnormal temperature or white bl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d cell count</w:t>
            </w:r>
          </w:p>
        </w:tc>
        <w:tc>
          <w:tcPr>
            <w:tcW w:w="1701" w:type="dxa"/>
          </w:tcPr>
          <w:p w14:paraId="266D841F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2727280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9F7F28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itical</w:t>
            </w:r>
          </w:p>
        </w:tc>
        <w:tc>
          <w:tcPr>
            <w:tcW w:w="2878" w:type="dxa"/>
          </w:tcPr>
          <w:p w14:paraId="00DDCF2B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rogression to acute respiratory distress syndrome (ARDS) or respiratory failure, and may also have shock, encephalopathy, myocardial injury or heart failure, coagulation dysfunction, and acute kidney injury. Orga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ysfunction can be life threatening.</w:t>
            </w:r>
          </w:p>
        </w:tc>
      </w:tr>
      <w:tr w:rsidR="00294A01" w14:paraId="5E882270" w14:textId="77777777">
        <w:tc>
          <w:tcPr>
            <w:tcW w:w="1556" w:type="dxa"/>
          </w:tcPr>
          <w:p w14:paraId="274D01FA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ptic Shock</w:t>
            </w:r>
          </w:p>
        </w:tc>
        <w:tc>
          <w:tcPr>
            <w:tcW w:w="3117" w:type="dxa"/>
          </w:tcPr>
          <w:p w14:paraId="50519049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tients presents any hypotension (SBP &lt; 5th centile or &gt; 2 SD below normal for age) or 2–3 of the following:</w:t>
            </w:r>
          </w:p>
          <w:p w14:paraId="641930C3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 Altered mental state</w:t>
            </w:r>
          </w:p>
          <w:p w14:paraId="3570866D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 Tachycardia or bradycardia (HR</w:t>
            </w:r>
          </w:p>
          <w:p w14:paraId="38E1D86B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90 bpm or &gt; 160 bpm in infants</w:t>
            </w:r>
          </w:p>
          <w:p w14:paraId="4B384C06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R &lt; 70 bpm or &gt; 150 bpm in</w:t>
            </w:r>
          </w:p>
          <w:p w14:paraId="49C96323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ildren)</w:t>
            </w:r>
          </w:p>
          <w:p w14:paraId="4DED1134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 Prolonged capillary refill (&gt; 2 s) or warm vasodilation with bounding pulses; tachypnoea</w:t>
            </w:r>
          </w:p>
          <w:p w14:paraId="1AB9C96A" w14:textId="77777777" w:rsidR="00294A01" w:rsidRDefault="001336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 Mottled skin or petechial or purpuric rash; increased lactate</w:t>
            </w:r>
          </w:p>
          <w:p w14:paraId="6470B2F5" w14:textId="77777777" w:rsidR="00294A01" w:rsidRDefault="001336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 Oliguria; hyperthermia or hypothermia</w:t>
            </w:r>
          </w:p>
        </w:tc>
        <w:tc>
          <w:tcPr>
            <w:tcW w:w="1701" w:type="dxa"/>
          </w:tcPr>
          <w:p w14:paraId="528E5DD5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AB2A5BF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8D6368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8" w:type="dxa"/>
          </w:tcPr>
          <w:p w14:paraId="352B7083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79DFC27" w14:textId="77777777" w:rsidR="00294A01" w:rsidRDefault="00294A01"/>
    <w:p w14:paraId="72DF395C" w14:textId="77777777" w:rsidR="00294A01" w:rsidRDefault="00133689">
      <w:r>
        <w:br w:type="page"/>
      </w:r>
    </w:p>
    <w:p w14:paraId="78A86C6A" w14:textId="77777777" w:rsidR="00294A01" w:rsidRDefault="00133689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2:</w:t>
      </w:r>
      <w:r>
        <w:rPr>
          <w:rFonts w:asciiTheme="majorBidi" w:hAnsiTheme="majorBidi" w:cstheme="majorBidi"/>
          <w:sz w:val="20"/>
          <w:szCs w:val="20"/>
        </w:rPr>
        <w:t xml:space="preserve"> Imaging classification, rationale with CT findings and suggested reporting language per category [50]. </w:t>
      </w:r>
      <w:r>
        <w:rPr>
          <w:rFonts w:asciiTheme="majorBidi" w:hAnsiTheme="majorBidi" w:cstheme="majorBidi"/>
          <w:i/>
          <w:iCs/>
          <w:sz w:val="20"/>
          <w:szCs w:val="20"/>
        </w:rPr>
        <w:t>GGO – ground glass opacification</w:t>
      </w:r>
    </w:p>
    <w:p w14:paraId="70541138" w14:textId="77777777" w:rsidR="00294A01" w:rsidRDefault="00294A0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551"/>
        <w:gridCol w:w="4252"/>
        <w:gridCol w:w="4395"/>
      </w:tblGrid>
      <w:tr w:rsidR="00294A01" w14:paraId="598427E8" w14:textId="77777777">
        <w:tc>
          <w:tcPr>
            <w:tcW w:w="2264" w:type="dxa"/>
          </w:tcPr>
          <w:p w14:paraId="64259524" w14:textId="77777777" w:rsidR="00294A01" w:rsidRDefault="00133689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COVID-19 pneumonia imaging classification </w:t>
            </w:r>
          </w:p>
        </w:tc>
        <w:tc>
          <w:tcPr>
            <w:tcW w:w="2551" w:type="dxa"/>
          </w:tcPr>
          <w:p w14:paraId="10D77367" w14:textId="77777777" w:rsidR="00294A01" w:rsidRDefault="00133689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nale</w:t>
            </w:r>
          </w:p>
        </w:tc>
        <w:tc>
          <w:tcPr>
            <w:tcW w:w="4252" w:type="dxa"/>
          </w:tcPr>
          <w:p w14:paraId="3472EA6B" w14:textId="77777777" w:rsidR="00294A01" w:rsidRDefault="00133689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T Findings </w:t>
            </w:r>
          </w:p>
        </w:tc>
        <w:tc>
          <w:tcPr>
            <w:tcW w:w="4395" w:type="dxa"/>
          </w:tcPr>
          <w:p w14:paraId="3797E6F5" w14:textId="77777777" w:rsidR="00294A01" w:rsidRDefault="00133689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ggested Reporting Language </w:t>
            </w:r>
          </w:p>
        </w:tc>
      </w:tr>
      <w:tr w:rsidR="00294A01" w14:paraId="62D97FF5" w14:textId="77777777">
        <w:tc>
          <w:tcPr>
            <w:tcW w:w="2264" w:type="dxa"/>
          </w:tcPr>
          <w:p w14:paraId="3DFBE67E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ypical appearance </w:t>
            </w:r>
          </w:p>
          <w:p w14:paraId="03C6493E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8F47E5A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mmonly reported imaging features of greater specificity for COVID-19 pneumonia. </w:t>
            </w:r>
          </w:p>
          <w:p w14:paraId="06A030B2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4A78C2A7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eripheral, bilateral, GGO* with or without consolidation or visible intralobular lines (“crazy-paving”) </w:t>
            </w:r>
          </w:p>
          <w:p w14:paraId="15D05E08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ultifocal GGO of rounded morphology with or without consolidation or visible intralobular lines (“crazy-paving”) </w:t>
            </w:r>
          </w:p>
          <w:p w14:paraId="75B418D1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verse halo sign or other finding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f organizing pneumonia (seen later in the disease) </w:t>
            </w:r>
          </w:p>
          <w:p w14:paraId="192907CF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95" w:type="dxa"/>
          </w:tcPr>
          <w:p w14:paraId="561D49AB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“Commonly reported imaging features of (COVID-19) pneumonia are present. Other processes such as influenza pneumonia and organizing pneumonia, as can be seen with drug toxicity and connective tissue di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ase, can cause a similar imaging pattern.</w:t>
            </w:r>
            <w:r>
              <w:rPr>
                <w:rFonts w:asciiTheme="majorBidi" w:hAnsiTheme="majorBidi" w:cstheme="majorBidi"/>
                <w:color w:val="3A3F42"/>
                <w:sz w:val="20"/>
                <w:szCs w:val="20"/>
                <w:lang w:val="en-US"/>
              </w:rPr>
              <w:t xml:space="preserve">”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3CA00B2D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4A01" w14:paraId="19F14F9D" w14:textId="77777777">
        <w:tc>
          <w:tcPr>
            <w:tcW w:w="2264" w:type="dxa"/>
          </w:tcPr>
          <w:p w14:paraId="4D0EC633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determinate appearance </w:t>
            </w:r>
          </w:p>
          <w:p w14:paraId="4AD67775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0B190AF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onspecific imaging features of COVID-19 pneumonia. </w:t>
            </w:r>
          </w:p>
          <w:p w14:paraId="5708407F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729F2771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bsence of typical features AND </w:t>
            </w:r>
          </w:p>
          <w:p w14:paraId="5EB91C0D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resence of: </w:t>
            </w:r>
          </w:p>
          <w:p w14:paraId="7E75FE41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ultifocal, diffuse, perihilar, or unilateral GGO with or without consolidatio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acking a specific distribution and are non-rounded or non-peripheral. </w:t>
            </w:r>
          </w:p>
          <w:p w14:paraId="0FA7F429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w very small GGO with a non-rounded and non-peripheral distribution </w:t>
            </w:r>
          </w:p>
          <w:p w14:paraId="394E75C7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</w:tcPr>
          <w:p w14:paraId="12092591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“Imaging features can be seen with (COVID-19) pneumonia, though are nonspecific and can occur with a variety of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infectious and noninfectious processes.” </w:t>
            </w:r>
          </w:p>
          <w:p w14:paraId="03F2F017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4A01" w14:paraId="6A095B45" w14:textId="77777777">
        <w:tc>
          <w:tcPr>
            <w:tcW w:w="2264" w:type="dxa"/>
          </w:tcPr>
          <w:p w14:paraId="598808C9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typical appearance </w:t>
            </w:r>
          </w:p>
          <w:p w14:paraId="52C5DD30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BC34FEF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ncommonly or not reported features of COVID-19 pneumonia. </w:t>
            </w:r>
          </w:p>
          <w:p w14:paraId="5EDE40F7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0F6F25F7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bsence of typical or indeterminate features AND </w:t>
            </w:r>
          </w:p>
          <w:p w14:paraId="36102D3A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resence of: </w:t>
            </w:r>
          </w:p>
          <w:p w14:paraId="25A3E243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olated lobar or segmental consolidation without GGO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 xml:space="preserve">Discrete small nodules (centrilobular, “tree- in-bud”) </w:t>
            </w:r>
          </w:p>
          <w:p w14:paraId="1B2BF62A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ung cavitatio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 xml:space="preserve">Smooth interlobular septal thickening with pleural effusion </w:t>
            </w:r>
          </w:p>
          <w:p w14:paraId="008F6A3A" w14:textId="77777777" w:rsidR="00294A01" w:rsidRDefault="00294A01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</w:tcPr>
          <w:p w14:paraId="18EAD2B1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 xml:space="preserve">“Imaging features are atypical or uncommonly reported for (COVID-19) pneumonia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ternative diagnoses should be consider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”  </w:t>
            </w:r>
          </w:p>
          <w:p w14:paraId="03A19CCF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4A01" w14:paraId="53F6ED52" w14:textId="77777777">
        <w:tc>
          <w:tcPr>
            <w:tcW w:w="2264" w:type="dxa"/>
          </w:tcPr>
          <w:p w14:paraId="03FF52C1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gative for pneumonia </w:t>
            </w:r>
          </w:p>
          <w:p w14:paraId="75166876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7B27977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features of pneumonia </w:t>
            </w:r>
          </w:p>
          <w:p w14:paraId="14EABB26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2" w:type="dxa"/>
          </w:tcPr>
          <w:p w14:paraId="0C1A7075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o CT features to suggest pneumonia. </w:t>
            </w:r>
          </w:p>
          <w:p w14:paraId="6D58EF33" w14:textId="77777777" w:rsidR="00294A01" w:rsidRDefault="00294A0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</w:tcPr>
          <w:p w14:paraId="07DD684C" w14:textId="77777777" w:rsidR="00294A01" w:rsidRDefault="00133689">
            <w:pPr>
              <w:pStyle w:val="NormalWeb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“No CT findings present to indicate pneumonia. (Note: CT may be negative in the early stages of COVID-19.) </w:t>
            </w:r>
          </w:p>
        </w:tc>
      </w:tr>
    </w:tbl>
    <w:p w14:paraId="42FB4818" w14:textId="77777777" w:rsidR="00294A01" w:rsidRDefault="00294A01"/>
    <w:p w14:paraId="3D098A60" w14:textId="77777777" w:rsidR="00294A01" w:rsidRDefault="00133689">
      <w:r>
        <w:br w:type="page"/>
      </w:r>
    </w:p>
    <w:p w14:paraId="320E4D8E" w14:textId="77777777" w:rsidR="00294A01" w:rsidRDefault="00133689">
      <w:pPr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b/>
          <w:bCs/>
          <w:sz w:val="21"/>
          <w:szCs w:val="21"/>
        </w:rPr>
        <w:lastRenderedPageBreak/>
        <w:t>Table S3:</w:t>
      </w:r>
      <w:r>
        <w:rPr>
          <w:rFonts w:asciiTheme="majorBidi" w:hAnsiTheme="majorBidi" w:cstheme="majorBidi"/>
          <w:sz w:val="21"/>
          <w:szCs w:val="21"/>
        </w:rPr>
        <w:t xml:space="preserve"> Dutch Society of Radiologists CO-RADS Reporting Structure [51]. </w:t>
      </w:r>
      <w:r>
        <w:rPr>
          <w:rFonts w:asciiTheme="majorBidi" w:hAnsiTheme="majorBidi" w:cstheme="majorBidi"/>
          <w:i/>
          <w:iCs/>
          <w:sz w:val="21"/>
          <w:szCs w:val="21"/>
        </w:rPr>
        <w:t>GGO – ground glass opacification</w:t>
      </w:r>
    </w:p>
    <w:p w14:paraId="69C221C4" w14:textId="77777777" w:rsidR="00294A01" w:rsidRDefault="00294A0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512"/>
        <w:gridCol w:w="4820"/>
      </w:tblGrid>
      <w:tr w:rsidR="00294A01" w14:paraId="2BB214BF" w14:textId="77777777">
        <w:tc>
          <w:tcPr>
            <w:tcW w:w="1555" w:type="dxa"/>
          </w:tcPr>
          <w:p w14:paraId="57964C98" w14:textId="77777777" w:rsidR="00294A01" w:rsidRDefault="001336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-RADS</w:t>
            </w:r>
          </w:p>
        </w:tc>
        <w:tc>
          <w:tcPr>
            <w:tcW w:w="7512" w:type="dxa"/>
          </w:tcPr>
          <w:p w14:paraId="3C054EBE" w14:textId="77777777" w:rsidR="00294A01" w:rsidRDefault="001336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indings on CT</w:t>
            </w:r>
          </w:p>
        </w:tc>
        <w:tc>
          <w:tcPr>
            <w:tcW w:w="4820" w:type="dxa"/>
          </w:tcPr>
          <w:p w14:paraId="32AA9B9A" w14:textId="77777777" w:rsidR="00294A01" w:rsidRDefault="0013368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hance of COVID-19 infection</w:t>
            </w:r>
          </w:p>
          <w:p w14:paraId="56202ED9" w14:textId="77777777" w:rsidR="00294A01" w:rsidRDefault="00294A0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94A01" w14:paraId="19B5AB26" w14:textId="77777777">
        <w:tc>
          <w:tcPr>
            <w:tcW w:w="1555" w:type="dxa"/>
          </w:tcPr>
          <w:p w14:paraId="69D2BC06" w14:textId="77777777" w:rsidR="00294A01" w:rsidRDefault="001336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12" w:type="dxa"/>
          </w:tcPr>
          <w:p w14:paraId="54842DCF" w14:textId="77777777" w:rsidR="00294A01" w:rsidRDefault="0013368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Normal or findings that indicate a non-infectious disease</w:t>
            </w:r>
          </w:p>
          <w:p w14:paraId="6DDE5329" w14:textId="77777777" w:rsidR="00294A01" w:rsidRDefault="00294A0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05293A7E" w14:textId="77777777" w:rsidR="00294A01" w:rsidRDefault="0013368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ry Low</w:t>
            </w:r>
          </w:p>
        </w:tc>
      </w:tr>
      <w:tr w:rsidR="00294A01" w14:paraId="33A06264" w14:textId="77777777">
        <w:tc>
          <w:tcPr>
            <w:tcW w:w="1555" w:type="dxa"/>
          </w:tcPr>
          <w:p w14:paraId="69738D32" w14:textId="77777777" w:rsidR="00294A01" w:rsidRDefault="001336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512" w:type="dxa"/>
          </w:tcPr>
          <w:p w14:paraId="10FCA071" w14:textId="77777777" w:rsidR="00294A01" w:rsidRDefault="0013368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Consistent with other infectio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ns like typical bronchiolitis with tree-in-bud and thickened bronchial walls, tbc. No typical signs of COVID-19.</w:t>
            </w:r>
          </w:p>
          <w:p w14:paraId="46A3CA65" w14:textId="77777777" w:rsidR="00294A01" w:rsidRDefault="00294A0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14985923" w14:textId="77777777" w:rsidR="00294A01" w:rsidRDefault="0013368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294A01" w14:paraId="7F334418" w14:textId="77777777">
        <w:tc>
          <w:tcPr>
            <w:tcW w:w="1555" w:type="dxa"/>
          </w:tcPr>
          <w:p w14:paraId="2AEB6587" w14:textId="77777777" w:rsidR="00294A01" w:rsidRDefault="001336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12" w:type="dxa"/>
          </w:tcPr>
          <w:p w14:paraId="23A2C5A9" w14:textId="77777777" w:rsidR="00294A01" w:rsidRDefault="0013368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Abnormalities indicating infection, but unsure whether COVID-19 is involved, like widespread bronchopneumonia, lobar pneumonia, septic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emboli with ground glass opacities</w:t>
            </w:r>
          </w:p>
          <w:p w14:paraId="3685A12A" w14:textId="77777777" w:rsidR="00294A01" w:rsidRDefault="00294A0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3F8487A6" w14:textId="77777777" w:rsidR="00294A01" w:rsidRDefault="0013368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Unsure or indeterminate</w:t>
            </w:r>
          </w:p>
          <w:p w14:paraId="5A54B868" w14:textId="77777777" w:rsidR="00294A01" w:rsidRDefault="00294A0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94A01" w14:paraId="1CBF172A" w14:textId="77777777">
        <w:tc>
          <w:tcPr>
            <w:tcW w:w="1555" w:type="dxa"/>
          </w:tcPr>
          <w:p w14:paraId="6CC85682" w14:textId="77777777" w:rsidR="00294A01" w:rsidRDefault="001336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12" w:type="dxa"/>
          </w:tcPr>
          <w:p w14:paraId="5CABBAED" w14:textId="77777777" w:rsidR="00294A01" w:rsidRDefault="00133689">
            <w:pPr>
              <w:numPr>
                <w:ilvl w:val="0"/>
                <w:numId w:val="2"/>
              </w:numPr>
              <w:shd w:val="clear" w:color="auto" w:fill="FFFFFF"/>
              <w:tabs>
                <w:tab w:val="clear" w:pos="720"/>
                <w:tab w:val="num" w:pos="414"/>
              </w:tabs>
              <w:spacing w:before="100" w:beforeAutospacing="1" w:after="100" w:afterAutospacing="1"/>
              <w:ind w:left="414" w:hanging="28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ilateral GCO</w:t>
            </w:r>
          </w:p>
          <w:p w14:paraId="432F001F" w14:textId="77777777" w:rsidR="00294A01" w:rsidRDefault="00133689">
            <w:pPr>
              <w:numPr>
                <w:ilvl w:val="0"/>
                <w:numId w:val="2"/>
              </w:numPr>
              <w:shd w:val="clear" w:color="auto" w:fill="FFFFFF"/>
              <w:tabs>
                <w:tab w:val="clear" w:pos="720"/>
                <w:tab w:val="num" w:pos="414"/>
              </w:tabs>
              <w:spacing w:before="100" w:beforeAutospacing="1" w:after="100" w:afterAutospacing="1"/>
              <w:ind w:left="414" w:hanging="28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focal consolidations without any other typical finding</w:t>
            </w:r>
          </w:p>
          <w:p w14:paraId="7D247FEC" w14:textId="77777777" w:rsidR="00294A01" w:rsidRDefault="00133689">
            <w:pPr>
              <w:numPr>
                <w:ilvl w:val="0"/>
                <w:numId w:val="2"/>
              </w:numPr>
              <w:shd w:val="clear" w:color="auto" w:fill="FFFFFF"/>
              <w:tabs>
                <w:tab w:val="clear" w:pos="720"/>
                <w:tab w:val="num" w:pos="414"/>
              </w:tabs>
              <w:spacing w:before="100" w:beforeAutospacing="1" w:after="100" w:afterAutospacing="1"/>
              <w:ind w:left="414" w:hanging="28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dings suspicious of COVID-19 in underlying pulmonary disease</w:t>
            </w:r>
          </w:p>
        </w:tc>
        <w:tc>
          <w:tcPr>
            <w:tcW w:w="4820" w:type="dxa"/>
          </w:tcPr>
          <w:p w14:paraId="7C4C78B1" w14:textId="77777777" w:rsidR="00294A01" w:rsidRDefault="0013368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igh </w:t>
            </w:r>
          </w:p>
        </w:tc>
      </w:tr>
      <w:tr w:rsidR="00294A01" w14:paraId="1A8C56DB" w14:textId="77777777">
        <w:tc>
          <w:tcPr>
            <w:tcW w:w="1555" w:type="dxa"/>
          </w:tcPr>
          <w:p w14:paraId="69E85948" w14:textId="77777777" w:rsidR="00294A01" w:rsidRDefault="001336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12" w:type="dxa"/>
          </w:tcPr>
          <w:p w14:paraId="11B613BF" w14:textId="77777777" w:rsidR="00294A01" w:rsidRDefault="00133689">
            <w:pPr>
              <w:pStyle w:val="ListParagraph"/>
              <w:numPr>
                <w:ilvl w:val="0"/>
                <w:numId w:val="3"/>
              </w:numPr>
              <w:tabs>
                <w:tab w:val="num" w:pos="414"/>
              </w:tabs>
              <w:spacing w:after="200"/>
              <w:ind w:left="414" w:hanging="28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focal GGO</w:t>
            </w:r>
          </w:p>
          <w:p w14:paraId="11205224" w14:textId="77777777" w:rsidR="00294A01" w:rsidRDefault="00133689">
            <w:pPr>
              <w:pStyle w:val="ListParagraph"/>
              <w:numPr>
                <w:ilvl w:val="0"/>
                <w:numId w:val="3"/>
              </w:numPr>
              <w:tabs>
                <w:tab w:val="num" w:pos="414"/>
              </w:tabs>
              <w:spacing w:after="200"/>
              <w:ind w:left="414" w:hanging="28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eripheral and basal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tribution</w:t>
            </w:r>
          </w:p>
          <w:p w14:paraId="1FFBFB0F" w14:textId="77777777" w:rsidR="00294A01" w:rsidRDefault="00133689">
            <w:pPr>
              <w:pStyle w:val="ListParagraph"/>
              <w:numPr>
                <w:ilvl w:val="0"/>
                <w:numId w:val="3"/>
              </w:numPr>
              <w:tabs>
                <w:tab w:val="num" w:pos="414"/>
              </w:tabs>
              <w:spacing w:after="200"/>
              <w:ind w:left="414" w:hanging="28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l-defined margins</w:t>
            </w:r>
          </w:p>
          <w:p w14:paraId="20DB28F8" w14:textId="77777777" w:rsidR="00294A01" w:rsidRDefault="00133689">
            <w:pPr>
              <w:pStyle w:val="ListParagraph"/>
              <w:numPr>
                <w:ilvl w:val="0"/>
                <w:numId w:val="3"/>
              </w:numPr>
              <w:tabs>
                <w:tab w:val="num" w:pos="414"/>
              </w:tabs>
              <w:spacing w:after="200"/>
              <w:ind w:left="414" w:hanging="28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scular thickening</w:t>
            </w:r>
          </w:p>
          <w:p w14:paraId="12BF869E" w14:textId="77777777" w:rsidR="00294A01" w:rsidRDefault="00133689">
            <w:pPr>
              <w:pStyle w:val="ListParagraph"/>
              <w:numPr>
                <w:ilvl w:val="0"/>
                <w:numId w:val="3"/>
              </w:numPr>
              <w:tabs>
                <w:tab w:val="num" w:pos="414"/>
              </w:tabs>
              <w:spacing w:after="200"/>
              <w:ind w:left="414" w:hanging="28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azy paving pattern</w:t>
            </w:r>
          </w:p>
          <w:p w14:paraId="589C0AAD" w14:textId="77777777" w:rsidR="00294A01" w:rsidRDefault="00133689">
            <w:pPr>
              <w:pStyle w:val="ListParagraph"/>
              <w:numPr>
                <w:ilvl w:val="0"/>
                <w:numId w:val="3"/>
              </w:numPr>
              <w:tabs>
                <w:tab w:val="num" w:pos="414"/>
              </w:tabs>
              <w:spacing w:after="200"/>
              <w:ind w:left="414" w:hanging="28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O and consolidation</w:t>
            </w:r>
          </w:p>
          <w:p w14:paraId="75528049" w14:textId="77777777" w:rsidR="00294A01" w:rsidRDefault="00133689">
            <w:pPr>
              <w:pStyle w:val="ListParagraph"/>
              <w:numPr>
                <w:ilvl w:val="0"/>
                <w:numId w:val="3"/>
              </w:numPr>
              <w:tabs>
                <w:tab w:val="num" w:pos="414"/>
              </w:tabs>
              <w:spacing w:after="200"/>
              <w:ind w:left="414" w:hanging="28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versed halo sign</w:t>
            </w:r>
          </w:p>
          <w:p w14:paraId="791070DE" w14:textId="77777777" w:rsidR="00294A01" w:rsidRDefault="00133689">
            <w:pPr>
              <w:pStyle w:val="ListParagraph"/>
              <w:numPr>
                <w:ilvl w:val="0"/>
                <w:numId w:val="3"/>
              </w:numPr>
              <w:tabs>
                <w:tab w:val="num" w:pos="414"/>
              </w:tabs>
              <w:spacing w:after="200"/>
              <w:ind w:left="414" w:hanging="283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ider web appearance</w:t>
            </w:r>
          </w:p>
        </w:tc>
        <w:tc>
          <w:tcPr>
            <w:tcW w:w="4820" w:type="dxa"/>
          </w:tcPr>
          <w:p w14:paraId="06C6FAB3" w14:textId="77777777" w:rsidR="00294A01" w:rsidRDefault="0013368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ry High</w:t>
            </w:r>
          </w:p>
        </w:tc>
      </w:tr>
      <w:tr w:rsidR="00294A01" w14:paraId="322CE07D" w14:textId="77777777">
        <w:tc>
          <w:tcPr>
            <w:tcW w:w="1555" w:type="dxa"/>
          </w:tcPr>
          <w:p w14:paraId="14ECE162" w14:textId="77777777" w:rsidR="00294A01" w:rsidRDefault="0013368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512" w:type="dxa"/>
          </w:tcPr>
          <w:p w14:paraId="5E8F2D90" w14:textId="77777777" w:rsidR="00294A01" w:rsidRDefault="0013368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y finding on CT</w:t>
            </w:r>
          </w:p>
          <w:p w14:paraId="35D3D9A9" w14:textId="77777777" w:rsidR="00294A01" w:rsidRDefault="00294A0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</w:tcPr>
          <w:p w14:paraId="1B51F4E6" w14:textId="77777777" w:rsidR="00294A01" w:rsidRDefault="0013368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nown COVID-19 (PCR proven)</w:t>
            </w:r>
          </w:p>
        </w:tc>
      </w:tr>
    </w:tbl>
    <w:p w14:paraId="7EACF971" w14:textId="77777777" w:rsidR="00294A01" w:rsidRDefault="00294A01"/>
    <w:p w14:paraId="4CEA62AE" w14:textId="77777777" w:rsidR="00294A01" w:rsidRDefault="00133689">
      <w:r>
        <w:br w:type="page"/>
      </w:r>
    </w:p>
    <w:p w14:paraId="56D88626" w14:textId="77777777" w:rsidR="00294A01" w:rsidRDefault="00133689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4:</w:t>
      </w:r>
      <w:r>
        <w:rPr>
          <w:rFonts w:asciiTheme="majorBidi" w:hAnsiTheme="majorBidi" w:cstheme="majorBidi"/>
          <w:sz w:val="20"/>
          <w:szCs w:val="20"/>
        </w:rPr>
        <w:t xml:space="preserve"> Total severity scores (TSS) reflecting the extent of inflammatory lesions in COVID-19 [52]. Inflammatory lesions are defined as any consolidation or ground glass opacification and scored per lung lobe. The total severity score of all 5 lobes (right upper,</w:t>
      </w:r>
      <w:r>
        <w:rPr>
          <w:rFonts w:asciiTheme="majorBidi" w:hAnsiTheme="majorBidi" w:cstheme="majorBidi"/>
          <w:sz w:val="20"/>
          <w:szCs w:val="20"/>
        </w:rPr>
        <w:t xml:space="preserve"> middle, lower; left upper and lower lobes) provides a score in the range of 0 – 20.  </w:t>
      </w:r>
    </w:p>
    <w:p w14:paraId="4B9F50F2" w14:textId="77777777" w:rsidR="00294A01" w:rsidRDefault="00294A01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3114"/>
        <w:gridCol w:w="6804"/>
        <w:gridCol w:w="4111"/>
      </w:tblGrid>
      <w:tr w:rsidR="00294A01" w14:paraId="557DA69B" w14:textId="77777777">
        <w:tc>
          <w:tcPr>
            <w:tcW w:w="3114" w:type="dxa"/>
          </w:tcPr>
          <w:p w14:paraId="39F13865" w14:textId="77777777" w:rsidR="00294A01" w:rsidRDefault="001336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Severity Score</w:t>
            </w:r>
          </w:p>
        </w:tc>
        <w:tc>
          <w:tcPr>
            <w:tcW w:w="6804" w:type="dxa"/>
          </w:tcPr>
          <w:p w14:paraId="760D446B" w14:textId="77777777" w:rsidR="00294A01" w:rsidRDefault="001336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gree of inflammatory involvement of parenchyma</w:t>
            </w:r>
          </w:p>
        </w:tc>
        <w:tc>
          <w:tcPr>
            <w:tcW w:w="4111" w:type="dxa"/>
          </w:tcPr>
          <w:p w14:paraId="7606B2E1" w14:textId="77777777" w:rsidR="00294A01" w:rsidRDefault="001336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scription of severity</w:t>
            </w:r>
          </w:p>
          <w:p w14:paraId="7A09653C" w14:textId="77777777" w:rsidR="00294A01" w:rsidRDefault="00294A0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94A01" w14:paraId="1B1E89DB" w14:textId="77777777">
        <w:tc>
          <w:tcPr>
            <w:tcW w:w="3114" w:type="dxa"/>
          </w:tcPr>
          <w:p w14:paraId="506D733B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804" w:type="dxa"/>
          </w:tcPr>
          <w:p w14:paraId="11EA7FFE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4111" w:type="dxa"/>
          </w:tcPr>
          <w:p w14:paraId="6C3CF9C7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  <w:p w14:paraId="7A474492" w14:textId="77777777" w:rsidR="00294A01" w:rsidRDefault="00294A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4A01" w14:paraId="02DF98C7" w14:textId="77777777">
        <w:tc>
          <w:tcPr>
            <w:tcW w:w="3114" w:type="dxa"/>
          </w:tcPr>
          <w:p w14:paraId="7D9B50ED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804" w:type="dxa"/>
          </w:tcPr>
          <w:p w14:paraId="4A7C810B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-25%</w:t>
            </w:r>
          </w:p>
        </w:tc>
        <w:tc>
          <w:tcPr>
            <w:tcW w:w="4111" w:type="dxa"/>
          </w:tcPr>
          <w:p w14:paraId="256F6108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nimal</w:t>
            </w:r>
          </w:p>
          <w:p w14:paraId="3CEA482C" w14:textId="77777777" w:rsidR="00294A01" w:rsidRDefault="00294A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4A01" w14:paraId="2497A517" w14:textId="77777777">
        <w:tc>
          <w:tcPr>
            <w:tcW w:w="3114" w:type="dxa"/>
          </w:tcPr>
          <w:p w14:paraId="56F4C722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804" w:type="dxa"/>
          </w:tcPr>
          <w:p w14:paraId="07885014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-50%</w:t>
            </w:r>
          </w:p>
        </w:tc>
        <w:tc>
          <w:tcPr>
            <w:tcW w:w="4111" w:type="dxa"/>
          </w:tcPr>
          <w:p w14:paraId="1374C8E3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  <w:p w14:paraId="024B7A18" w14:textId="77777777" w:rsidR="00294A01" w:rsidRDefault="00294A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4A01" w14:paraId="47265B16" w14:textId="77777777">
        <w:tc>
          <w:tcPr>
            <w:tcW w:w="3114" w:type="dxa"/>
          </w:tcPr>
          <w:p w14:paraId="68A529F0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804" w:type="dxa"/>
          </w:tcPr>
          <w:p w14:paraId="2346D114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-75%</w:t>
            </w:r>
          </w:p>
        </w:tc>
        <w:tc>
          <w:tcPr>
            <w:tcW w:w="4111" w:type="dxa"/>
          </w:tcPr>
          <w:p w14:paraId="6ECFAD87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  <w:p w14:paraId="3040F5E7" w14:textId="77777777" w:rsidR="00294A01" w:rsidRDefault="00294A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94A01" w14:paraId="5454B9A8" w14:textId="77777777">
        <w:tc>
          <w:tcPr>
            <w:tcW w:w="3114" w:type="dxa"/>
          </w:tcPr>
          <w:p w14:paraId="25812F5D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804" w:type="dxa"/>
          </w:tcPr>
          <w:p w14:paraId="6802CA7D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%-100%</w:t>
            </w:r>
          </w:p>
        </w:tc>
        <w:tc>
          <w:tcPr>
            <w:tcW w:w="4111" w:type="dxa"/>
          </w:tcPr>
          <w:p w14:paraId="4E1F1718" w14:textId="77777777" w:rsidR="00294A01" w:rsidRDefault="00133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tensive</w:t>
            </w:r>
          </w:p>
          <w:p w14:paraId="19C5CCF6" w14:textId="77777777" w:rsidR="00294A01" w:rsidRDefault="00294A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1633606" w14:textId="77777777" w:rsidR="00294A01" w:rsidRDefault="00294A01">
      <w:pPr>
        <w:rPr>
          <w:rFonts w:asciiTheme="majorBidi" w:hAnsiTheme="majorBidi" w:cstheme="majorBidi"/>
          <w:sz w:val="20"/>
          <w:szCs w:val="20"/>
        </w:rPr>
      </w:pPr>
    </w:p>
    <w:sectPr w:rsidR="00294A01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A1837E" w14:textId="77777777" w:rsidR="00294A01" w:rsidRDefault="00133689">
      <w:r>
        <w:separator/>
      </w:r>
    </w:p>
  </w:endnote>
  <w:endnote w:type="continuationSeparator" w:id="0">
    <w:p w14:paraId="74DFD819" w14:textId="77777777" w:rsidR="00294A01" w:rsidRDefault="00133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1C75C5" w14:textId="77777777" w:rsidR="00294A01" w:rsidRDefault="00133689">
      <w:r>
        <w:separator/>
      </w:r>
    </w:p>
  </w:footnote>
  <w:footnote w:type="continuationSeparator" w:id="0">
    <w:p w14:paraId="3F702F24" w14:textId="77777777" w:rsidR="00294A01" w:rsidRDefault="001336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A3F6D"/>
    <w:multiLevelType w:val="hybridMultilevel"/>
    <w:tmpl w:val="E4EE32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7C7CD4"/>
    <w:multiLevelType w:val="hybridMultilevel"/>
    <w:tmpl w:val="61F2EA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676182"/>
    <w:multiLevelType w:val="multilevel"/>
    <w:tmpl w:val="0F56A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C40A4F"/>
    <w:multiLevelType w:val="hybridMultilevel"/>
    <w:tmpl w:val="05AE4D44"/>
    <w:lvl w:ilvl="0" w:tplc="D4D0E09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A01"/>
    <w:rsid w:val="00133689"/>
    <w:rsid w:val="0029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79493"/>
  <w15:chartTrackingRefBased/>
  <w15:docId w15:val="{E811A8C5-C2E2-DD44-B39B-D605E2AC4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 Narrow" w:hAnsi="Arial Narrow" w:cs="Arial Narrow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78</Words>
  <Characters>6905</Characters>
  <Application>Microsoft Office Word</Application>
  <DocSecurity>4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helmerdine</dc:creator>
  <cp:keywords/>
  <dc:description/>
  <cp:lastModifiedBy>Maria Raissaki</cp:lastModifiedBy>
  <cp:revision>2</cp:revision>
  <dcterms:created xsi:type="dcterms:W3CDTF">2020-04-16T11:18:00Z</dcterms:created>
  <dcterms:modified xsi:type="dcterms:W3CDTF">2020-04-16T11:18:00Z</dcterms:modified>
</cp:coreProperties>
</file>